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62C0A" w14:textId="4A0B7249" w:rsidR="0075245C" w:rsidRPr="00D25F58" w:rsidRDefault="00302AEB" w:rsidP="0075245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75245C" w:rsidRPr="00D25F58">
        <w:rPr>
          <w:rFonts w:ascii="Times New Roman" w:hAnsi="Times New Roman" w:cs="Times New Roman"/>
          <w:b/>
          <w:sz w:val="24"/>
          <w:szCs w:val="24"/>
        </w:rPr>
        <w:t>:</w:t>
      </w:r>
      <w:r w:rsidR="0075245C" w:rsidRPr="00D25F58">
        <w:rPr>
          <w:rFonts w:ascii="Times New Roman" w:hAnsi="Times New Roman" w:cs="Times New Roman"/>
          <w:sz w:val="24"/>
          <w:szCs w:val="24"/>
        </w:rPr>
        <w:t xml:space="preserve"> List of </w:t>
      </w:r>
      <w:r w:rsidR="00EE762F">
        <w:rPr>
          <w:rFonts w:ascii="Times New Roman" w:hAnsi="Times New Roman" w:cs="Times New Roman"/>
          <w:sz w:val="24"/>
          <w:szCs w:val="24"/>
        </w:rPr>
        <w:t>g</w:t>
      </w:r>
      <w:r w:rsidR="0075245C" w:rsidRPr="00D25F58">
        <w:rPr>
          <w:rFonts w:ascii="Times New Roman" w:hAnsi="Times New Roman" w:cs="Times New Roman"/>
          <w:sz w:val="24"/>
          <w:szCs w:val="24"/>
        </w:rPr>
        <w:t>enotypes</w:t>
      </w:r>
      <w:r w:rsidR="00385383"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="00EB00E3">
        <w:rPr>
          <w:rFonts w:ascii="Times New Roman" w:hAnsi="Times New Roman" w:cs="Times New Roman"/>
          <w:sz w:val="24"/>
          <w:szCs w:val="24"/>
        </w:rPr>
        <w:t>, their</w:t>
      </w:r>
      <w:r w:rsidR="00D25F58" w:rsidRPr="00D25F58">
        <w:rPr>
          <w:rFonts w:ascii="Times New Roman" w:hAnsi="Times New Roman" w:cs="Times New Roman"/>
          <w:sz w:val="24"/>
          <w:szCs w:val="24"/>
        </w:rPr>
        <w:t xml:space="preserve"> origin and </w:t>
      </w:r>
      <w:r w:rsidR="0075245C" w:rsidRPr="00D25F58">
        <w:rPr>
          <w:rFonts w:ascii="Times New Roman" w:hAnsi="Times New Roman" w:cs="Times New Roman"/>
          <w:sz w:val="24"/>
          <w:szCs w:val="24"/>
        </w:rPr>
        <w:t xml:space="preserve">growth </w:t>
      </w:r>
      <w:r w:rsidR="00524147" w:rsidRPr="00D25F58">
        <w:rPr>
          <w:rFonts w:ascii="Times New Roman" w:hAnsi="Times New Roman" w:cs="Times New Roman"/>
          <w:sz w:val="24"/>
          <w:szCs w:val="24"/>
        </w:rPr>
        <w:t xml:space="preserve">habits 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2551"/>
        <w:gridCol w:w="992"/>
        <w:gridCol w:w="1701"/>
        <w:gridCol w:w="1134"/>
        <w:gridCol w:w="1418"/>
      </w:tblGrid>
      <w:tr w:rsidR="0075245C" w:rsidRPr="007F5D0C" w14:paraId="3B2D77BC" w14:textId="77777777" w:rsidTr="003D1746">
        <w:trPr>
          <w:trHeight w:val="288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4FA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F9EB8" w14:textId="77777777" w:rsidR="0075245C" w:rsidRPr="007F5D0C" w:rsidRDefault="00293D92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otype</w:t>
            </w:r>
            <w:r w:rsidR="00752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5245C" w:rsidRPr="007F5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D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8BA67" w14:textId="342C460B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ccession</w:t>
            </w:r>
            <w:r w:rsidR="00293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EE76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="00293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3FF2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rig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026D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F4F1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Head </w:t>
            </w:r>
            <w:r w:rsidRPr="007F5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F8C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rowth habit</w:t>
            </w:r>
          </w:p>
        </w:tc>
      </w:tr>
      <w:tr w:rsidR="0075245C" w:rsidRPr="007F5D0C" w14:paraId="56547734" w14:textId="77777777" w:rsidTr="003D1746">
        <w:trPr>
          <w:trHeight w:val="154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480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217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0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964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2S169-51-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ABF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F73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01C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E2D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A415DE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D8D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66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37C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4053-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EB3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595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7AC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52C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F44B24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980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C76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1D9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4055-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46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7BE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6FB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4E1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E954E5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2E2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7E5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A5F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4S213D-B-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584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B4E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662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A4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4F3BDD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9CC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0A8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E81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4S213D-B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32C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3BF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184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E8F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A30DD6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1CE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585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A38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7T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169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70F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DD9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BB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384744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030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DD0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A2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SL: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280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66F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0A2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030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  <w:bookmarkStart w:id="0" w:name="_GoBack"/>
        <w:bookmarkEnd w:id="0"/>
      </w:tr>
      <w:tr w:rsidR="0075245C" w:rsidRPr="007F5D0C" w14:paraId="1D14CA1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3D0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494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F04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SM: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B84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454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9C0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114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10BDC766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243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DA2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B5E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4SL: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21E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9A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92E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DE6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458EB0B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4D7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13D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CC0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5SW: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A14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E2F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936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3A9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0CE928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425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E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F14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S205-129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46F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6C3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7F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FF5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A80C7B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604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DED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3C5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S205-45-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CC1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88A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799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66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B0D2F2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EFC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856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C86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S228-15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31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CCF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46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5C0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4FD0F1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482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0D2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720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SM193-34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313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ED2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55B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8E0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BA9E5E6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A9F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115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21A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HBSN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D96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A31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165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68D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8149E0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65F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4F7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85A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IBON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CAA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918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DE7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219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C95D3D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771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B9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09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IBON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61F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4CE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A7B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5A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748B0D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6A0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5C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984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IBON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0B3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3F9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27B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EAA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DF0076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C2B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85D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069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S909G-20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6F0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E3B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F05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264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00D86A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D36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1B1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61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S920W-18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7EA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E58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0E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20F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3E804D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292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D7F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294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S008-108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36B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3E5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34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21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6CEBF8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D59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233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780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S009-81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75B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FC5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8AE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70F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6183D6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7BA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5E1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3B5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B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989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381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7BE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8F8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97FF7D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583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F2B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6F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 47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852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0C0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4BF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6AB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007261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317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9DE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D5D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 METCAL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178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9D5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D44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52F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4F1349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3D2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257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0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331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 Oxb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1D4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B0D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FA9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BF4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4D6BA7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A17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D11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DD3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d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49B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D1C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356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B13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21F4F8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504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CD0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4A3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e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AEF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202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83F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32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000BAC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5CE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337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AB7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ribu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517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114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C2D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50C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555284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524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87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5D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AC3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549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C43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EF8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61536A1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857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E3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B4E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3E1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C9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02B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207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3362192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2EB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390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24C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A31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824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686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827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52298FC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701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FF6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764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436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B14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7E6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644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29D7ACE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573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292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818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rk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249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453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596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7E2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C812D7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1B1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474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52C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ARPA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08F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CA8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216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E76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6A6E5A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2B8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0F0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D34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atr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A3D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10E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446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7B1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BE70BB6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5DD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961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C48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K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61C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2CD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F40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3B5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496604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422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71F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04B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lli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E79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DF5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375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E96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C9D843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26D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E64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47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ntl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D03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C7B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57C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2BC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391B9B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9D7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4DA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DA2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nalo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DAA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A2B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17D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EA1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BCF411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662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1FD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FD0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M9204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056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110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717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9FC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7088DC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265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8B6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F5C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M9311-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E8E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9BD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AB5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2F2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908C9B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2EB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DC0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BF3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M9507-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EC6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31C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B39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203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1EE170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0C4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C12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F7C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M9645-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C4D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999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D00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C55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BB7156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B27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BB1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69D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M9647D-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D47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9D8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D6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B3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0A114D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1FF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BAE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C84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M9647D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004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502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B00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B76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41DAA1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24C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lastRenderedPageBreak/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4B7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398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M9752D-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BE1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AF4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09F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3A3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BCC675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2B9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ECE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C6C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M9857-263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2D6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F7A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87A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044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7405C8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544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4CE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2D7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aF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BEC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2AB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A3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0D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6DCC91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0B2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695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AD4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LR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8C7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F38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0EE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A39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cultative</w:t>
            </w:r>
          </w:p>
        </w:tc>
      </w:tr>
      <w:tr w:rsidR="0075245C" w:rsidRPr="007F5D0C" w14:paraId="28320F8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12E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4E8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769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W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9D9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D94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C1B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9CA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64E6B4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809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E75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F7E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aem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0F5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916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5F4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1E6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47FB6C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410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B41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AA7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id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0FE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58F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21D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29F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05863F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E10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2AA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E89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indabel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D0F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5D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D04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247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537854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9F5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18C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89A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T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37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1C6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310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8C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7A220F1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AD2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2E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C3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T634-AC Lacom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98B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86F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98A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3B3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B1030C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ACB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D8F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AE6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lok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943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B46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031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00B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C52FBC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D4C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913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D58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rton Ma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811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5D7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E0C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815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E28A8E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1A9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056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A99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VDV-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EA2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C92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1DE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019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61B39A1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304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308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F80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1P-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96E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19D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66D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1B7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439C395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7FF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EA8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72A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1P-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C94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ADF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81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D25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34E9A05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91B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248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33B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1P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DEE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161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809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EDD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56B413D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AD1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D94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E3D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04A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BE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20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8E2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8A6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6BEAD32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0B9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C74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474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2-05-10/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A5F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B94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2D7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259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02B2E49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C18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5F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AEA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2-05-10/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67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FF7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191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F6B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638D768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008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017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1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662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2-05-337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BE8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871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E70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CC9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60A438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D3D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D58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D61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2-05-63/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AB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111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1D1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83C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0292AF9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A06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6E0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AC6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2-05-89/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C00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35C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97B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3C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11ECBB0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CAF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30A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A67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2-05-89/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689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2D8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B6B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4B1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416F833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761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ACD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B04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98Prel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F99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3FF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E6D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2A8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3830838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A13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7D9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F62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98Prel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158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7EB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CFF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C5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72003D9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5E6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947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A86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BSS98M00022T-0TOPY-0M-1Y-2M-0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356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8C8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3A0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618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7E5F3A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45E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FD5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02E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C Do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C51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F2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0D3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B30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97D261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0F6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07A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BF8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C Guar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34B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A4D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E3C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A1F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602ED2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857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E28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F72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C Meredi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EC1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DC1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240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448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9AAA0E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992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53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19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C Thomp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3F9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055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3FD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DA9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960D72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F4D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A3C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7C1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C TISD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F2D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3CE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747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A71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479A74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C23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83E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08C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C 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41A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029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D03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AFC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D73A09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332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C83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FC4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C York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3E8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9C2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597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A61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F19DD4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509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B65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BB2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pa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FD6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DBF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4A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3A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B8EAF8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BB7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DFF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BEA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r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ED4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490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C29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49B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49D0F2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908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A93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8DD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rlottet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D89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7CE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D9B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ACE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3AE4B6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3BD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8E2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389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E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47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BF5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2EB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442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80034A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E06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BA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68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I5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683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T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206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F76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7C1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E529D4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B5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A07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B91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I9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7D1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T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3A1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6B6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852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525F456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CB4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D00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BFE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66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04F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F74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5B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D14975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3EF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4F2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131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E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FCC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3B0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36E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76E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E0A43F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F3F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218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121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E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7C6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AEF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159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5C5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B5830D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A7C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69B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64F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E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A57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318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C2F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685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3AFCF0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FE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98E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0D7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M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80D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07A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715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BB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1B52B3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D04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47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1FA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ma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445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315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F88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1AA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51C9A6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20E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8AB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729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mpas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D7D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0EA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C5D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650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4C1AB4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7D3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B2E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AD5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G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103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E28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1E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3C8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2D4111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CC3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lastRenderedPageBreak/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387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2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2F0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wabbi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506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402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FE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65E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5F8B18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3B1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76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1C2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f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765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9D7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422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0DD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14AA14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60B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A8B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887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rkad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E70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430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E3F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649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320B5B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3C9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327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F55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H29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2E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9B2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2A4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9A5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F906A4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A50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502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25D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H29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25E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567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6EE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F6F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5586AC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173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32E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E85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4D6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D19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984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958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1BF14D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557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BC2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082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VO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CB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532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D85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3AA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A7067C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BBA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60D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050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 Dong 85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E7D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A29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FD8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F8B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27D7B1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974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A7D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219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B1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FA1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585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AB6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C2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50BFFD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3E0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658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02F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IRCOMPL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75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E23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FE4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700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9F7686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231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FB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340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PERANCE ORGE 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C8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66E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38E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F9D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BBC01C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F86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475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857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E9E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D09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D9C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14E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A5D8DA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C09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AC3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6C6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irvie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B4F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Z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144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640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F70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3B33B9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468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CE1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C1D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LIP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102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60B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11D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72F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3369AD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B87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BE6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15D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nni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8BB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A97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5C9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24E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10CB6E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4F5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EA7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DE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ag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8B4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3A7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3FE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264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1724104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786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37D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373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lagship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A8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AB3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3EB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BA6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284625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432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A3A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326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e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736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164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352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074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53A7AB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F98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79E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475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linder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06E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BE4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CAD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2E7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03CF00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C9B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580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4AC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M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660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A53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41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F5C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DDA1E4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AF8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F6E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00B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81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03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016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9A5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AD2F7C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707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BF8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80C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/DAY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D54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5BE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E64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8D4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2DF9D89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DFE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048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685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ance 30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D63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362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1E8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03C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0264899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95D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2EC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009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L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12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8A5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531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6BE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97C7E5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C43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5C9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C93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ang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391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253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288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F8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A26DFE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430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DCD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50D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anif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55A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795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467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213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3F9AC9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6F7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E37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B93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immet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AE1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B7E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D35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3E3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901F5D6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CB1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9DB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ABC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o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EEF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AB3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DC4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843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FEB6AC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E8C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486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368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SHO 2483 (in XV2334-6R from Indian Dwarf, slender dwarf 5 muta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280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E99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22B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75F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6BACC5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3D8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9F4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B0A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92014002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B72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48B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4DC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637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403675D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F65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93A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D63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92036005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DB7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414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7E8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F7E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3E5E508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BA6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D55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2ED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96009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C06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33B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D17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D38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65B5495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781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2E0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847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me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107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584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63F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5E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9C1991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8CA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109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81A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nn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87B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12D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345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F77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1CC8A9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0EE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7DF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987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NNCH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CD4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759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A39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6B8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44EADE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4C7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BAE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622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r.Nan-35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56C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81D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A01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93A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A863FA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610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B81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F1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r.Nan-35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5B6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DA2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E74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6CB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945FE8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08A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266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6CA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RRING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38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EF6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059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25E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10BFEE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ECB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DFF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96E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aruna </w:t>
            </w: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ij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71D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0EF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B7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27E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97CCBA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5F1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56B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3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52C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ss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04F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918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CB2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3CC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F031F6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D83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E7E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7EE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van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4D8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D81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85A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4FD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A1CE94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874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206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146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B08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102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ACB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CEA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E01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0B75E8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A88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2B6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82A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B09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6A1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9BA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033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8C5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5A472A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914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32D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D28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B344-SB93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1A8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4BB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AA0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ED1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7CAE7B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69A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3F5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13F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B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C92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3ED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F45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7AE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4AE142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FBA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9EF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42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B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6C2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8A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897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A4C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DA19EA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5F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33D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051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B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ECB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329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284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AF3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E0A54C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A72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lastRenderedPageBreak/>
              <w:t>1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ADF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158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B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CCD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C2F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CD5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026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FDC04D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3FF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DEB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B8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B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D70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CB5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A1B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BC3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914C70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8B0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DDC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827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B805-BZ594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371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3C5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3B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C76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C84691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52E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347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91F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CD2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GB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1B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77E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FFD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A9B75D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C2A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A3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BB9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ri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8CF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866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C6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EB9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187243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9FB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836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EDC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383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B46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C6A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DCB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ECFD80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DDC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D5D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611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ndmar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384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A08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753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9E9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2B3F79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6D5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675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578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01-106-2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C73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60A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87D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EEA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479C106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B4D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C3D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102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01-173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E00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D61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373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841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68EF85C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DF6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789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4B4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01-179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007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F59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FD8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871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2D375E6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209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2FA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125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01-302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B88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BE7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1BD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5A1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12B7FA7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49B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C35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021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90-137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7D8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69B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DB8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F8B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7B2F8A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B3F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296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09C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91-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8AA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27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20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EBE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D5F63F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A17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616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242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91-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F32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385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861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0F0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DFF7FB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4A2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CBC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3BF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91-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009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91D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086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1CD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5F94F1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0D0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05E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936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93-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C51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E7C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0CB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DA1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E37062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2D4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C34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37E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97-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F44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88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89A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9D2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6CC521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2BA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BBC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AE0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CB 104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986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B12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dle 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862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582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cultative</w:t>
            </w:r>
          </w:p>
        </w:tc>
      </w:tr>
      <w:tr w:rsidR="0075245C" w:rsidRPr="007F5D0C" w14:paraId="4448E56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5E5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4B3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D47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CB78-0058-7AP-2AP-1AP-4AP-0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E91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E7E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dle 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46C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3F4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6FDAFD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935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FC5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D61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 16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22D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Z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13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29E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CC2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BABC93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AE9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78E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14D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B1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CE5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46C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682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6F2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AE78B3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3CB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451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67B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B1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86B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8BD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F9F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4A2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C27F11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D7C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D1D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1C6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B1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C28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F77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113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05A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4EBD1B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525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0DB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53D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B1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06A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7E4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FC0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6B2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070E4C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5BA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42F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4FE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B1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3E0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E4E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A72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055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287196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7DC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944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698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B1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AA9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A25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D4C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87D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01E2CE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6DE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7A8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577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V3-313 (ATLAS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987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D8B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AE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3D6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883174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576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F5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EB2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lk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1CE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30B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C1A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6C0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D3549E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6E6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AE0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19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a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4C1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13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CCD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AED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401D4C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C37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992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316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huku</w:t>
            </w:r>
            <w:proofErr w:type="spellEnd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irazu</w:t>
            </w:r>
            <w:proofErr w:type="spellEnd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54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816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72A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59A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7D17C3F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94D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891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618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nt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F23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61E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7A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521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74CF1C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FBB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222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EC0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bil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11A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D52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410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AFC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59E0C5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527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596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B61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yoti-PI 428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328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11E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835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97E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98A56D6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CDC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545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6FC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lkreuther</w:t>
            </w:r>
            <w:proofErr w:type="spellEnd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uh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89E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1D8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061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FEC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20B0D90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264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907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00A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put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AA9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301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601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210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ECC51D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240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F58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7BA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e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9AE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525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77B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BCC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444EDE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ED6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DCF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95B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nukei</w:t>
            </w:r>
            <w:proofErr w:type="spellEnd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913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5E2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6F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71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32D0F0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EC9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559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8D2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nukei</w:t>
            </w:r>
            <w:proofErr w:type="spellEnd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B7F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F5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DBE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088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A6DFCD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029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724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4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11F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LAX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F45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54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CF7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3F9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71B187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8EB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72B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DD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RYSTAL (Mla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030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U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FF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6D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947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7EE76E8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4DC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14B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FA7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usta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35C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W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833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79E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F52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35BF2A6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01D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A79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29D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ndlo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083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4F9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433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F84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0F27A8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9F3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39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72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r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AA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AD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D76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95A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3E3D22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F90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BB5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CA9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ga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903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B4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50A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40E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6E62D5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31A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A7D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698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ndwal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57E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EAD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531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9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818414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456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7D7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6AD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CEB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8D4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CE3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F40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D22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CC8017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6CA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1CE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FE5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ocky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5EC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700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C38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2B3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C6C4CA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210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lastRenderedPageBreak/>
              <w:t>1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023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1C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ux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756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CB3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4FE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0E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525F684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408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069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5AE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ck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CC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EFF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CE7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B53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93BEC1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443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8BF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F72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cquari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33E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59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6CC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323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8C39FD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7AE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11F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EC7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t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EE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L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7F9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E79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C7D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D98EDF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480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2CF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1C4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es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FAD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715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B8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B79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D46843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468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E0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0E2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i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E3C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366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85E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EED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06DD4E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8D2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A9B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CE0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9924-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44A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820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36F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5A5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4EB0B3C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BA8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66D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727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9924-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2A3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B5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DAB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C25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0F8132D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1B1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A5D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EFA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9939-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EAB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EB9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C9C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EEC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0075D58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211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4CC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CEA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9939-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9E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C34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903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FBC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6F1D31D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08D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132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245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9939-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42D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861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81C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D1A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35BA66A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B8B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BD9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2E8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9939-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48C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F2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A02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E20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3BB5091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0AA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6C2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ED6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N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BB8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FBC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54B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C72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77CBAD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8C5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4B5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F8A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N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494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F36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26A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DBD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9E2203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0F1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AD8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0B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ondy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FC6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E31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24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37F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40822C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2F1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D0F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084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e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20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86B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625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819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601686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FAF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A53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717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oc9-75/</w:t>
            </w: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abiAswad</w:t>
            </w:r>
            <w:proofErr w:type="spellEnd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/4/Hml-02/</w:t>
            </w: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abiAbiad</w:t>
            </w:r>
            <w:proofErr w:type="spellEnd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/3/</w:t>
            </w: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i</w:t>
            </w:r>
            <w:proofErr w:type="spellEnd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/CM67//</w:t>
            </w: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c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B73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Y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F89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dle 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9E1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9AC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39FE2B7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4CB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77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4F0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occanLandra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E07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41C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D99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4F9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375A34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9B3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6EE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C9F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ovi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FDF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239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9A0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976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8536E4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C83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E0F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33C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a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1D6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FC9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3CA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755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7D62A5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83E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C9A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F79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as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F88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6F2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733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514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5A747A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92B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5B8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31F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B1054/ALE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CE7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56C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652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B19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9E4D0B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468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9A3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9B5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BX05019-08-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D3D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946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E67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97B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711AAE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49B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924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5D0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22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B3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8D8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1D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830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45D4817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E1D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D0D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EE7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23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6E8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B05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343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410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1725D8D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81B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B20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BC1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23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CC0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AE5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32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10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610B10A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6E8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F00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864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d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D7F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0E1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C59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382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47C81D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6EC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4E5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5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5AD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irasaki</w:t>
            </w:r>
            <w:proofErr w:type="spellEnd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ijo</w:t>
            </w:r>
            <w:proofErr w:type="spellEnd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87C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B47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E9C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6C6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0562976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66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E63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C7E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B08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204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BCB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E8B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968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F0BAE8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4FB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BE2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DCB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'Conn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771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0EB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50E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E15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0E1EE6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6EC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73D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53F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p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53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590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504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EC3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06CFF9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3D0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397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6B9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715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V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2A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191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0C2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0C43AB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4D3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9B7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EAB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057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36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C8A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AA3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823D8A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D7B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716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A2E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xfo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695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A26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BF3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F94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B1BD3A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B57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846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574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t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51C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E7C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B44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CCA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D15176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194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F6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76C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ar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96D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B61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4CD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2AA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6D9A0AE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13F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02B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95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U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9A5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A5E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204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093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3E5FF16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35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5D5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8DF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W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77B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C2E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274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8E9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E6C81E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CCB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DE5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FF6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CCOL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DA4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L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B6C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E55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BD1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55BAE0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77D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656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ED8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DDA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73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6C6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27D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E384FC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7E6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3DF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E2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s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57F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CB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FC4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B4E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45AAEE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E4B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A67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DBA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w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40C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AA6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FDD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05B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860190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6AB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CAA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058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g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964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EU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705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97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D1C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09A10BB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424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F5E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936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TROARUPOBV-9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145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D2C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E43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46E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26E537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B9F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9D0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27A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ivi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040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369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572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8A7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135736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102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B7C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81D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o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F26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C5A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D9D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5FA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FB4565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A87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lastRenderedPageBreak/>
              <w:t>2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58C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282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USSIA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340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F48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80B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A8C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CBAA62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6FF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369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D23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ut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762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83E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7D2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1BA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B73609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901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9FB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EFA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NAL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269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8D4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D00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849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CB5B03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0CA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1D3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8EF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atsuki </w:t>
            </w: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ij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22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056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5A9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328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53652E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521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9AE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08C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B01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707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A8A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EE4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110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432D99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FA9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E21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D87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B03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F89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7F6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0FC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D13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D54AE96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4EA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196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E34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B99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CFE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821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862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44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CC3C4A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68F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8A1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D94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ED0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11F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044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DF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12F04A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792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CF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299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61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BDC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5EF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802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12A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7EC488E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5EA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058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C9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E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425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D98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FD0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0D9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DEFCA7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0C1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E0E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2FD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040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40F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394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CBD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9A0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027D30B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779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004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186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ephe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365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5D2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82A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264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74F5D8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AC2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04D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18A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inono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834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36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D17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97E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04122C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B28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C9B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830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N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40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F36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0FB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89A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7CB2983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65A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13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99E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Y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30B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021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56B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6CB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4E0740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FC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114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9C2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s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37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4B2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A9A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6CB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A6A467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44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CC8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856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kif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DE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5CF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24D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FD6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543269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D6A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06C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D8C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lo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5E5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798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819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661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37EC68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A10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ADD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B7B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loop 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162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26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FC5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21A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58AD1D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D76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7B0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BC3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loop V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590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79A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CAE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A65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33BEA5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FF3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214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04F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M02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BBC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23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871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9E2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5B7F2E7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1F1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A01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6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BF8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M060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FC1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406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33F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941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27F6CD1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91A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AE5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B35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MBA11-1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327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4CC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4B4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F2D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F48600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B56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823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689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anishLandrace-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8F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938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225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595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75437D2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B49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742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9C5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eff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7FF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A5A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35C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06A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973A4B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DDC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773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0A8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el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30C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754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960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931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40324B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69B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EFD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CF9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ellar-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AE7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160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7A8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D21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9FABD5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17D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202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1C3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ir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2B5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D15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F8E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B14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10BBDD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8B5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A50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C80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blet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56F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F70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A9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275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26A0ED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2E5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60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DE6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VB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D47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30B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125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1AB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7EC468A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FE1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8F0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9F4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VB24 (</w:t>
            </w: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frR</w:t>
            </w:r>
            <w:proofErr w:type="spellEnd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E0B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FE1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720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0B3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5A0E0A0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3AB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328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9AD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VC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F0D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53A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3A2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007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3028CD4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BA3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734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0D1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n6058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CC5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891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FC8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208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9D7BEC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299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44A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761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ll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2BA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558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B85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0F9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5C740B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023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43A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4C4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NK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AA2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140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2E2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A2E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78EF5C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CE8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131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264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ntanga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6D2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63C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D29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D54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FDA94A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D07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5FE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6E9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ilg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881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BFC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860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09B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9243EA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C43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CA3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A8B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ipper//WI2291/WI2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87E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C7F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dle 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26B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840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ABD069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C63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CF8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3EE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ca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8A4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349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5A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ABA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9C10C6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039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6F8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8C6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d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21E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CC9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AA5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408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9AFB34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D70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0A8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B4B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re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979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63E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CCF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D15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B504A8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8F9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737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93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rr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559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149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CE2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CFC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EA586F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13B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95E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19D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06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B73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046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0FF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CFD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B52732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5DB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26F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2BD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07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CE3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CCE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7BB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BAC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297CD9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6E5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E5C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4CF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11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ABD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70E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57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E38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BDE46F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F74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990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C3F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92F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96D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C8F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AC5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27B42C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745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65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B6A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BED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66E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285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DC9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6A2FB1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AA4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770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3BF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CA4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8F9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25B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D9B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633D2D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E22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lastRenderedPageBreak/>
              <w:t>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8D2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86E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2A2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ED8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D3B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045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F0A378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CD1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A14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FEC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299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F45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DAA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5C4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63CBBA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7D5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9FD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AD0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u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B84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F6A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439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4A1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B5EC42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11A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ADB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B16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co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7C2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E0A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4EB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B45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845B5A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94A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1F1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8D5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ambi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661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8DD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428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4C4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</w:t>
            </w:r>
          </w:p>
        </w:tc>
      </w:tr>
      <w:tr w:rsidR="0075245C" w:rsidRPr="007F5D0C" w14:paraId="3B8A347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E04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776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91E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F83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CB4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CA9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E95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2CEDAB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263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6D3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B14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WA94TK18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792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E71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A0F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143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006512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BDE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618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CE3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WA96T45-07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E63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E9E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256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C75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41A09B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A74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162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C69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le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477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B98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88A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086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A6B79A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C6EF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8D6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7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56D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B0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E0C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088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26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EE6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F5815E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D6E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91A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006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B0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1FA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BC5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D5F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D4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D86950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26B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6A5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4B1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B0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C59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C3E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167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552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E8B686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480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02E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A4F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C--8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842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9FA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176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35B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71B17F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21F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E5F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D10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laming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D2E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2F4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5DF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3FF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1405B2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D5B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DB8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263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ODK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5FA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68A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9AF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326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08D86D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E64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94E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361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T Admi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4CF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E76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840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C9D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E75E3D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6C4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CF3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28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2 2010-5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131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E25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D26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B43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B63131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C57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EEF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90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BAR2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974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90A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60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1EC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6AC35D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F57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16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D33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BAR2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247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007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B76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28D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DFE1C7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7D7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DC5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434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BAR2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123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F23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27B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B59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08A123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B33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8E2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F9A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BAR2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B3C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4B4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E44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001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5C0FBE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360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872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D07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BAR2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25C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F92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B11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FB0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F90B6B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F45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726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366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BAR2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D41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E7D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5A1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A0F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3FC83AE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7C2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65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47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BAR2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1A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BAF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292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255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ADB21B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7FB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FFE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D66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BAR2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CC1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8CE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988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D48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0F566F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726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5B1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9B0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BAR2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70A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7C2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C01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7AB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D69D5D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C27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1EC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9AE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BAR2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6AF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2D2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D2D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647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BB7F80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8F6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CE7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A55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BAR2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976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347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677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1C9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543EF6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654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E5A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329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BAR2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46F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141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D16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956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5F906B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31D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BC7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771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BAR2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FD2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890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B28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DA2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94A4D72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D68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8FD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4D8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B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C64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646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DDD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8F2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4409243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ECA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6FA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4C7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2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08D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B58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20A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CFB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5A386A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A36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74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C3D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2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A5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983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D1C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167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274718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5A6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EC7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79C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2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EFF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5EF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4F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86A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658B06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74F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574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55A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610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369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172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92D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0DBED8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FE2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96C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448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FE8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551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5A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845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A65CB6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FBF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E52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F82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7AC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291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6C0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975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EDA6EE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10B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48F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1BF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D6F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FF6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8F3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785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168921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D1E7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8A2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97C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0A6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EC5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0C9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CDA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4845FB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E04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196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143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DB6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9CB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1A8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AE6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209EDE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AF4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CD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8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364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33A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E43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9A7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1B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D5CD1C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2F5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5C5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953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D8B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A7E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820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738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CE2D20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565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987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507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D93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402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9C3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E29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FBF789D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25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16B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444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A95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56D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1C5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67C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670A77A6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FCC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F45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D71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629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3CB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BD4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2F4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11EEB3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0D8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941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C66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BF5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7F9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D8A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9B7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FBA6890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6ACC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169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4ED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F86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873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511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5A5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860179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358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48D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8D5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40D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5A7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0DC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510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7ADDD54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CF7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lastRenderedPageBreak/>
              <w:t>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4A1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6AC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571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F94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21C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112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0AE11D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984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BE2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D10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E51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438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828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A7B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FA3084C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306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F4A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641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BEF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F1A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B77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2C6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E2DF08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162A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18D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797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E57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874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C38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00F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3ADD22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3AF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F4D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E2C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C93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6C8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32A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2DC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1D9A5A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5930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636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100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EF0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BD8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CF2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34C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AC8FCF7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5B0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EC9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0B5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C73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69F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F7A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795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1688B1A8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6645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5D6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077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24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0C7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09B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9F7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867F02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3A5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2FC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FD3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41D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A00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1F3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DE4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E8A8E6A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E24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9D4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F9C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6FD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D90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014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318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508D3783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3CD8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F71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332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4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754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A53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5F0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970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30C76F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8C3B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A5F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1D6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ck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A6C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10F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4E7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CFF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380EFCB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F1ED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CA0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E3A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VA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ABB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B07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C4A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203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26EB2251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27E4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11C6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986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VB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2EC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C10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5A1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62A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5E75026F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571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DDA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717B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V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6F8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3AA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E8F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013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00B3FA65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3989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151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B2E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XVE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338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489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B4A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394C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6A8BFB6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A9BE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A89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10D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XVH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ECD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0FC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CCF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4ADE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664880C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15E1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177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984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amb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CAA8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6F17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9F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DBE4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0E48B5EB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7963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80B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C2D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019Q008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95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61E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3D0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D6CF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.d.</w:t>
            </w:r>
          </w:p>
        </w:tc>
      </w:tr>
      <w:tr w:rsidR="0075245C" w:rsidRPr="007F5D0C" w14:paraId="6039A984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AF7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4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6F4D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7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8A00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BC93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289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4B9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F46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27D9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  <w:tr w:rsidR="0075245C" w:rsidRPr="007F5D0C" w14:paraId="24DB71F9" w14:textId="77777777" w:rsidTr="003D1746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90632" w14:textId="77777777" w:rsidR="0075245C" w:rsidRPr="007F5D0C" w:rsidRDefault="0075245C" w:rsidP="00500C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>3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F6C7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09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7223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BC9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773F2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7CC7A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th Amer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3BB1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wo-ro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AB7D5" w14:textId="77777777" w:rsidR="0075245C" w:rsidRPr="007F5D0C" w:rsidRDefault="0075245C" w:rsidP="0050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F5D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ring</w:t>
            </w:r>
          </w:p>
        </w:tc>
      </w:tr>
    </w:tbl>
    <w:p w14:paraId="11B02039" w14:textId="77777777" w:rsidR="0075245C" w:rsidRDefault="0075245C" w:rsidP="0075245C"/>
    <w:p w14:paraId="2CD0D81D" w14:textId="77777777" w:rsidR="00B12345" w:rsidRDefault="00B12345"/>
    <w:sectPr w:rsidR="00B12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1F569" w14:textId="77777777" w:rsidR="0089299B" w:rsidRDefault="0089299B" w:rsidP="00385383">
      <w:pPr>
        <w:spacing w:after="0" w:line="240" w:lineRule="auto"/>
      </w:pPr>
      <w:r>
        <w:separator/>
      </w:r>
    </w:p>
  </w:endnote>
  <w:endnote w:type="continuationSeparator" w:id="0">
    <w:p w14:paraId="39692A0A" w14:textId="77777777" w:rsidR="0089299B" w:rsidRDefault="0089299B" w:rsidP="00385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32068B" w14:textId="77777777" w:rsidR="0089299B" w:rsidRDefault="0089299B" w:rsidP="00385383">
      <w:pPr>
        <w:spacing w:after="0" w:line="240" w:lineRule="auto"/>
      </w:pPr>
      <w:r>
        <w:separator/>
      </w:r>
    </w:p>
  </w:footnote>
  <w:footnote w:type="continuationSeparator" w:id="0">
    <w:p w14:paraId="7CF7A632" w14:textId="77777777" w:rsidR="0089299B" w:rsidRDefault="0089299B" w:rsidP="003853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2MzEyt7AwMTQ2NLFQ0lEKTi0uzszPAykwqwUANaBS6ywAAAA="/>
  </w:docVars>
  <w:rsids>
    <w:rsidRoot w:val="00971BF3"/>
    <w:rsid w:val="000E7D61"/>
    <w:rsid w:val="00293D92"/>
    <w:rsid w:val="00302AEB"/>
    <w:rsid w:val="00385383"/>
    <w:rsid w:val="003D141C"/>
    <w:rsid w:val="003D1746"/>
    <w:rsid w:val="00500CE5"/>
    <w:rsid w:val="00524147"/>
    <w:rsid w:val="00687B0C"/>
    <w:rsid w:val="0075243C"/>
    <w:rsid w:val="0075245C"/>
    <w:rsid w:val="00875C64"/>
    <w:rsid w:val="0089299B"/>
    <w:rsid w:val="009522A0"/>
    <w:rsid w:val="00971BF3"/>
    <w:rsid w:val="00B12345"/>
    <w:rsid w:val="00C07B0D"/>
    <w:rsid w:val="00D25F58"/>
    <w:rsid w:val="00EB00E3"/>
    <w:rsid w:val="00EE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ED0D2"/>
  <w15:chartTrackingRefBased/>
  <w15:docId w15:val="{C109C04F-F358-45FC-9EBD-44B4B6518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2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BF3"/>
    <w:pPr>
      <w:spacing w:after="0" w:line="240" w:lineRule="auto"/>
      <w:jc w:val="both"/>
    </w:pPr>
    <w:rPr>
      <w:rFonts w:ascii="Times New Roman" w:hAnsi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5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383"/>
  </w:style>
  <w:style w:type="paragraph" w:styleId="Footer">
    <w:name w:val="footer"/>
    <w:basedOn w:val="Normal"/>
    <w:link w:val="FooterChar"/>
    <w:uiPriority w:val="99"/>
    <w:unhideWhenUsed/>
    <w:rsid w:val="00385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98</Words>
  <Characters>1481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1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wando</dc:creator>
  <cp:keywords/>
  <dc:description/>
  <cp:lastModifiedBy>Edward Mwando</cp:lastModifiedBy>
  <cp:revision>3</cp:revision>
  <dcterms:created xsi:type="dcterms:W3CDTF">2019-11-21T06:14:00Z</dcterms:created>
  <dcterms:modified xsi:type="dcterms:W3CDTF">2019-11-21T08:09:00Z</dcterms:modified>
</cp:coreProperties>
</file>